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98" w:type="dxa"/>
        <w:tblLook w:val="04A0" w:firstRow="1" w:lastRow="0" w:firstColumn="1" w:lastColumn="0" w:noHBand="0" w:noVBand="1"/>
      </w:tblPr>
      <w:tblGrid>
        <w:gridCol w:w="2620"/>
        <w:gridCol w:w="1677"/>
        <w:gridCol w:w="1158"/>
        <w:gridCol w:w="3743"/>
      </w:tblGrid>
      <w:tr w:rsidR="00996CE0" w:rsidRPr="00996CE0" w14:paraId="4B87368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322F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ange Killer Phenotype</w:t>
            </w:r>
          </w:p>
        </w:tc>
        <w:tc>
          <w:tcPr>
            <w:tcW w:w="1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1397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58A7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4FC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CE0" w:rsidRPr="00996CE0" w14:paraId="36265831" w14:textId="77777777" w:rsidTr="00996CE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3731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27D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lling Abilit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8D95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ity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7AD7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 Mutations (subunit)</w:t>
            </w:r>
          </w:p>
        </w:tc>
      </w:tr>
      <w:tr w:rsidR="00996CE0" w:rsidRPr="00996CE0" w14:paraId="7E7CF83B" w14:textId="77777777" w:rsidTr="00996CE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1ED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0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A365CD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4295C28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4CE5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, Y185N (γ)</w:t>
            </w:r>
          </w:p>
        </w:tc>
      </w:tr>
      <w:tr w:rsidR="00996CE0" w:rsidRPr="00996CE0" w14:paraId="0B3E5F2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EFB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E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4B37F1C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3C4274B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91F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43I (β), D253N (β)</w:t>
            </w:r>
          </w:p>
        </w:tc>
      </w:tr>
      <w:tr w:rsidR="00996CE0" w:rsidRPr="00996CE0" w14:paraId="6A24BF8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C5D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E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7B59F5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3DADCFD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A77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M1, LA not detected</w:t>
            </w:r>
          </w:p>
        </w:tc>
      </w:tr>
      <w:tr w:rsidR="00996CE0" w:rsidRPr="00996CE0" w14:paraId="0A426EFE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4471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A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50B89EF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55B7407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22F0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G289S (β)</w:t>
            </w:r>
          </w:p>
        </w:tc>
      </w:tr>
      <w:tr w:rsidR="00996CE0" w:rsidRPr="00996CE0" w14:paraId="1550148A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C52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B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29FB8C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3480040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7B2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-1 bp frameshift (α)</w:t>
            </w:r>
          </w:p>
        </w:tc>
      </w:tr>
      <w:tr w:rsidR="00996CE0" w:rsidRPr="00996CE0" w14:paraId="718C6FAF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A58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14B437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2F68567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077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62585593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938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219346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4BFC1A2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0FA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, K296E (β)</w:t>
            </w:r>
          </w:p>
        </w:tc>
      </w:tr>
      <w:tr w:rsidR="00996CE0" w:rsidRPr="00996CE0" w14:paraId="55FCE24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CA2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G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E74487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4E0DADF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7AC6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1650163D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6E8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H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3D7009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CDC1FF"/>
            <w:noWrap/>
            <w:vAlign w:val="bottom"/>
            <w:hideMark/>
          </w:tcPr>
          <w:p w14:paraId="4A3F837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4474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0092F973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DDA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B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40513D8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D9FFF"/>
            <w:noWrap/>
            <w:vAlign w:val="bottom"/>
            <w:hideMark/>
          </w:tcPr>
          <w:p w14:paraId="07B31F4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3A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Y236C (β)</w:t>
            </w:r>
          </w:p>
        </w:tc>
      </w:tr>
      <w:tr w:rsidR="00996CE0" w:rsidRPr="00996CE0" w14:paraId="65AEA39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562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208E7B9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6357FF"/>
            <w:noWrap/>
            <w:vAlign w:val="bottom"/>
            <w:hideMark/>
          </w:tcPr>
          <w:p w14:paraId="152888F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B4EE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L27P (δ), N90N (α)</w:t>
            </w:r>
          </w:p>
        </w:tc>
      </w:tr>
      <w:tr w:rsidR="00996CE0" w:rsidRPr="00996CE0" w14:paraId="580BBC4F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775E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A0418A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A31CB5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326F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S13S (δ), D106G (α)</w:t>
            </w:r>
          </w:p>
        </w:tc>
      </w:tr>
      <w:tr w:rsidR="00996CE0" w:rsidRPr="00996CE0" w14:paraId="59202DF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FB0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2C028E6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91D716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B63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632571E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DEB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4ABCAE8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37F622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637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, H213R (γ)</w:t>
            </w:r>
          </w:p>
        </w:tc>
      </w:tr>
      <w:tr w:rsidR="00996CE0" w:rsidRPr="00996CE0" w14:paraId="696204D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2C3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BFD571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1037CD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989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5F7A2EBE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45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0EEA24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DD4F2B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0E7D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156D046A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057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17BF7DC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28490E6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D6A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68G (γ), I292M (β)</w:t>
            </w:r>
          </w:p>
        </w:tc>
      </w:tr>
      <w:tr w:rsidR="00996CE0" w:rsidRPr="00996CE0" w14:paraId="54F19C1D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030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C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C33863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FB1F7E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2AA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0CA16C62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F50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C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709F37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3CEF13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930C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0419E149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AB8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C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20BBE7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0796E16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F8A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S66S (α), D106G (α)</w:t>
            </w:r>
          </w:p>
        </w:tc>
      </w:tr>
      <w:tr w:rsidR="00996CE0" w:rsidRPr="00996CE0" w14:paraId="68B3E24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44CF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246A6AD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2191875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2925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, Δ 878 bp ^</w:t>
            </w:r>
          </w:p>
        </w:tc>
      </w:tr>
      <w:tr w:rsidR="00996CE0" w:rsidRPr="00996CE0" w14:paraId="003F832E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8D4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8671F4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727BBC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B00E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2D797BB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319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2CB311F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6CC5547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953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, uncharacterized mutation*</w:t>
            </w:r>
          </w:p>
        </w:tc>
      </w:tr>
      <w:tr w:rsidR="00996CE0" w:rsidRPr="00996CE0" w14:paraId="59BD1F9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B686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G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07302FB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EA3A7E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C8C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64226377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0AEE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A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48F2BAB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22F206C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C34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</w:t>
            </w:r>
          </w:p>
        </w:tc>
      </w:tr>
      <w:tr w:rsidR="00996CE0" w:rsidRPr="00996CE0" w14:paraId="6E7F067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C2E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A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698806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03837AE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280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T36T (δ), Y236H (β), I292M (β)</w:t>
            </w:r>
          </w:p>
        </w:tc>
      </w:tr>
      <w:tr w:rsidR="00996CE0" w:rsidRPr="00996CE0" w14:paraId="6846AE71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8AA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A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9FEDB8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1394A2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67F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P47S (α), D50V (α)</w:t>
            </w:r>
          </w:p>
        </w:tc>
      </w:tr>
      <w:tr w:rsidR="00996CE0" w:rsidRPr="00996CE0" w14:paraId="6831C19E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04B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B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4185786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869455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C5D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44E236D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0C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139B88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E6A221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763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Y236H (β), I292M (β)</w:t>
            </w:r>
          </w:p>
        </w:tc>
      </w:tr>
      <w:tr w:rsidR="00996CE0" w:rsidRPr="00996CE0" w14:paraId="54866FC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349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7A153D7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1BE383D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0DA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K244R (β), V256M (β)</w:t>
            </w:r>
          </w:p>
        </w:tc>
      </w:tr>
      <w:tr w:rsidR="00996CE0" w:rsidRPr="00996CE0" w14:paraId="3D1425B8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C9E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5A1BFD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1949C27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53B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T195T (γ), I292M (β)</w:t>
            </w:r>
          </w:p>
        </w:tc>
      </w:tr>
      <w:tr w:rsidR="00996CE0" w:rsidRPr="00996CE0" w14:paraId="4B6D92A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7D63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66E0E12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C2B713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F3B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39AE9B96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915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3BF5CEE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600ED17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613B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K283K (β), I292M (β)</w:t>
            </w:r>
          </w:p>
        </w:tc>
      </w:tr>
      <w:tr w:rsidR="00996CE0" w:rsidRPr="00996CE0" w14:paraId="789ACD0A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38FF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0A0826E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5C9D3D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FFF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, F222L (γ)</w:t>
            </w:r>
          </w:p>
        </w:tc>
      </w:tr>
      <w:tr w:rsidR="00996CE0" w:rsidRPr="00996CE0" w14:paraId="1677B7C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E89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01BF37A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1FC5E85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1F9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42EC99E1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EB7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bottom"/>
            <w:hideMark/>
          </w:tcPr>
          <w:p w14:paraId="2EE5D5E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24ABB3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A90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I292M (β), Δ1177 bp ^</w:t>
            </w:r>
          </w:p>
        </w:tc>
      </w:tr>
      <w:tr w:rsidR="00996CE0" w:rsidRPr="00996CE0" w14:paraId="3AB1916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812A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04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41502FD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C48142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468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1C8A947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2D6E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589B639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C49560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214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R149H (γ)</w:t>
            </w:r>
          </w:p>
        </w:tc>
      </w:tr>
      <w:tr w:rsidR="00996CE0" w:rsidRPr="00996CE0" w14:paraId="098A9FB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F1DE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B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40DB245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20E46B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BD94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Y282C (β)</w:t>
            </w:r>
          </w:p>
        </w:tc>
      </w:tr>
      <w:tr w:rsidR="00996CE0" w:rsidRPr="00996CE0" w14:paraId="763A5066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D975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5844452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E1E448F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8F5C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W277R (β)</w:t>
            </w:r>
          </w:p>
        </w:tc>
      </w:tr>
      <w:tr w:rsidR="00996CE0" w:rsidRPr="00996CE0" w14:paraId="49FBB1A2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496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E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35AAA62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6EB48AB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B88C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Q184R (γ), N307D (β), D308N (β)</w:t>
            </w:r>
          </w:p>
        </w:tc>
      </w:tr>
      <w:tr w:rsidR="00996CE0" w:rsidRPr="00996CE0" w14:paraId="0661AD91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5E2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YS2-A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6F5BEBB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46FBA7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CE3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106G (α)</w:t>
            </w:r>
          </w:p>
        </w:tc>
      </w:tr>
      <w:tr w:rsidR="00996CE0" w:rsidRPr="00996CE0" w14:paraId="20B12601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380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F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430DCEF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03C9A79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CE6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2919E2B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AD0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G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bottom"/>
            <w:hideMark/>
          </w:tcPr>
          <w:p w14:paraId="25F90BD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E489A2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18C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Y219H (γ)</w:t>
            </w:r>
          </w:p>
        </w:tc>
      </w:tr>
      <w:tr w:rsidR="00996CE0" w:rsidRPr="00996CE0" w14:paraId="6B320D75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439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479FE6E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C69E6B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AB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2AEEE87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B347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9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4C57C57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E3F4E2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2BE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N280D (β)</w:t>
            </w:r>
          </w:p>
        </w:tc>
      </w:tr>
      <w:tr w:rsidR="00996CE0" w:rsidRPr="00996CE0" w14:paraId="2468FA6E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8721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C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1E1D04C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A4CA01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070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7A88E89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01B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D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66BB76D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0CB056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039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5603C48F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955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E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3B7D2CF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C324F1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6B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T223I (γ)</w:t>
            </w:r>
          </w:p>
        </w:tc>
      </w:tr>
      <w:tr w:rsidR="00996CE0" w:rsidRPr="00996CE0" w14:paraId="1D17CA7D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94B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H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1D8EFAF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113F9E1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CA1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W291R (β)</w:t>
            </w:r>
          </w:p>
        </w:tc>
      </w:tr>
      <w:tr w:rsidR="00996CE0" w:rsidRPr="00996CE0" w14:paraId="0F29B0A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FEED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H1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423B326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4099A5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3F92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0A3E99C2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5B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A10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66A21C3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4208E4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EBA5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T64T (α), D253N (β)</w:t>
            </w:r>
          </w:p>
        </w:tc>
      </w:tr>
      <w:tr w:rsidR="00996CE0" w:rsidRPr="00996CE0" w14:paraId="06A11DF0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634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B08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16F625F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C1B045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68E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456B01C3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63B6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0020E51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09023A2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32A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2148857C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681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1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76B9E4F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490EB8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B58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77D980C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BB8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D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066880A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21BCF7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274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D253N (β)</w:t>
            </w:r>
          </w:p>
        </w:tc>
      </w:tr>
      <w:tr w:rsidR="00996CE0" w:rsidRPr="00996CE0" w14:paraId="6A2EEAFF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DE55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F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FF5757"/>
            <w:noWrap/>
            <w:vAlign w:val="bottom"/>
            <w:hideMark/>
          </w:tcPr>
          <w:p w14:paraId="71C3806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4212AB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4C6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H214H (γ), D253N (β)</w:t>
            </w:r>
          </w:p>
        </w:tc>
      </w:tr>
      <w:tr w:rsidR="00996CE0" w:rsidRPr="00996CE0" w14:paraId="56BABF98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169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BCE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0A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232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CE0" w:rsidRPr="00996CE0" w14:paraId="3C28B88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5507C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tain Killer Phenotype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3EA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7E2E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6B20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96CE0" w:rsidRPr="00996CE0" w14:paraId="7562E9BB" w14:textId="77777777" w:rsidTr="00996CE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C8BF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pulation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1F93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illing Ability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28A3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mmunity</w:t>
            </w:r>
          </w:p>
        </w:tc>
        <w:tc>
          <w:tcPr>
            <w:tcW w:w="3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C95FD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1 Mutations (subunit)</w:t>
            </w:r>
          </w:p>
        </w:tc>
      </w:tr>
      <w:tr w:rsidR="00996CE0" w:rsidRPr="00996CE0" w14:paraId="2485BAA6" w14:textId="77777777" w:rsidTr="00996CE0">
        <w:trPr>
          <w:trHeight w:val="300"/>
        </w:trPr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D92C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4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13E4F99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24713B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BCD0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4C078EC7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6C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A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391999A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26283F7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4B2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235EE984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D34F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F05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04E4FAC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5F75C6D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F29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5CE53B9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126F4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G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77B0026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65835B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0F6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428ABD7D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7FD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1-G02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0331A02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21DA608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B26C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2CB60597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43F99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C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5558AC9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45E21F28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2168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L269L (β)</w:t>
            </w:r>
          </w:p>
        </w:tc>
      </w:tr>
      <w:tr w:rsidR="00996CE0" w:rsidRPr="00996CE0" w14:paraId="00B0DA3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14A92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D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72969F4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1769314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4133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7D5A6E11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A8FB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D07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634F6AB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78BDE96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DA67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25D0E9B9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D7B6A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1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7EB4411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6431CFF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34091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996CE0" w:rsidRPr="00996CE0" w14:paraId="3A8599BB" w14:textId="77777777" w:rsidTr="00996CE0">
        <w:trPr>
          <w:trHeight w:val="30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31906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BYS2-E03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000000" w:fill="D20000"/>
            <w:noWrap/>
            <w:vAlign w:val="bottom"/>
            <w:hideMark/>
          </w:tcPr>
          <w:p w14:paraId="3E03EB93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4519FF"/>
            <w:noWrap/>
            <w:vAlign w:val="bottom"/>
            <w:hideMark/>
          </w:tcPr>
          <w:p w14:paraId="37712B90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96CE0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3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FFE5" w14:textId="77777777" w:rsidR="00996CE0" w:rsidRPr="00996CE0" w:rsidRDefault="00996CE0" w:rsidP="00996C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45FA8179" w14:textId="4D886884" w:rsidR="00996CE0" w:rsidRPr="00996CE0" w:rsidRDefault="00996CE0" w:rsidP="00A5599B">
      <w:pPr>
        <w:rPr>
          <w:rFonts w:ascii="Times New Roman" w:hAnsi="Times New Roman" w:cs="Times New Roman"/>
        </w:rPr>
      </w:pPr>
    </w:p>
    <w:sectPr w:rsidR="00996CE0" w:rsidRPr="00996C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6CE0"/>
    <w:rsid w:val="003F7876"/>
    <w:rsid w:val="006B42F7"/>
    <w:rsid w:val="0070544D"/>
    <w:rsid w:val="00996CE0"/>
    <w:rsid w:val="009A405D"/>
    <w:rsid w:val="00A5599B"/>
    <w:rsid w:val="00FF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B83AC"/>
  <w15:chartTrackingRefBased/>
  <w15:docId w15:val="{89698B47-7B39-48DE-8BC0-08A51C3B3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571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357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an Buskirk</dc:creator>
  <cp:keywords/>
  <dc:description/>
  <cp:lastModifiedBy>Gregory Lang</cp:lastModifiedBy>
  <cp:revision>7</cp:revision>
  <dcterms:created xsi:type="dcterms:W3CDTF">2019-06-12T18:08:00Z</dcterms:created>
  <dcterms:modified xsi:type="dcterms:W3CDTF">2020-12-04T22:47:00Z</dcterms:modified>
</cp:coreProperties>
</file>